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11" w:name="supplementary-figure-captions"/>
    <w:p>
      <w:pPr>
        <w:pStyle w:val="Heading1"/>
      </w:pPr>
      <w:r>
        <w:t xml:space="preserve">Supplementary Figure Captions</w:t>
      </w:r>
    </w:p>
    <w:bookmarkStart w:id="9" w:name="X2e47bcf7199253fef914fffba02570d74707c20"/>
    <w:p>
      <w:pPr>
        <w:pStyle w:val="Heading2"/>
      </w:pPr>
      <w:r>
        <w:t xml:space="preserve">Figure S1. Forest Plot of Stratified IRR Analysis</w:t>
      </w:r>
    </w:p>
    <w:p>
      <w:pPr>
        <w:pStyle w:val="FirstParagraph"/>
      </w:pPr>
      <w:r>
        <w:rPr>
          <w:b/>
          <w:bCs/>
        </w:rPr>
        <w:t xml:space="preserve">Forest plot showing consistent G4 enrichment across stratified analyses.</w:t>
      </w:r>
      <w:r>
        <w:t xml:space="preserve"> </w:t>
      </w:r>
      <w:r>
        <w:t xml:space="preserve">Incidence rate ratios (IRRs) with 95% confidence intervals are displayed for four analytical strata: (i) all genomes (n=31) using pooled Poisson rate ratios, (ii) one genome per species/lineage (n=11) to control for phylogenetic non-independence, (iii) SARS-CoV-2 variants only (n=20), and (iv) other coronaviruses only (n=11). Reference category is ORF1ab (IRR = 1.0, vertical dashed line). Both Spike (red diamonds) and Nucleocapsid (blue circles) proteins show consistent enrichment (IRR &gt; 10) across all strata. The non-significant region × stratum interaction (Spike: p = 0.72; Nucleocapsid: p = 0.81) confirms that the paradoxical enrichment pattern is robust to sampling composition and not an artifact of SARS-CoV-2 overrepresentation.</w:t>
      </w:r>
    </w:p>
    <w:bookmarkEnd w:id="9"/>
    <w:bookmarkStart w:id="10" w:name="Xbb3651964a0db9022717e48e49d2a6f93b98bbd"/>
    <w:p>
      <w:pPr>
        <w:pStyle w:val="Heading2"/>
      </w:pPr>
      <w:r>
        <w:t xml:space="preserve">Figure S2. DHARMa-style Model Diagnostics for G4 Count Analysis</w:t>
      </w:r>
    </w:p>
    <w:p>
      <w:pPr>
        <w:pStyle w:val="FirstParagraph"/>
      </w:pPr>
      <w:r>
        <w:rPr>
          <w:b/>
          <w:bCs/>
        </w:rPr>
        <w:t xml:space="preserve">Comprehensive diagnostic plots validating the aggregated Poisson modeling approach.</w:t>
      </w:r>
      <w:r>
        <w:t xml:space="preserve"> </w:t>
      </w:r>
      <w:r>
        <w:t xml:space="preserve">(A) Count distribution showing 82.7% zeros (282/341) in individual-level data (n=341 observations: 31 genomes × 11 regions). (B) Comparison of observed counts versus Poisson expectation, demonstrating severe zero-inflation. (C) Aggregated regional rates (G4 counts summed by region across all genomes), showing clear differentiation between regions. (D) Residual plot for individual-level Poisson model showing severe overdispersion. (E) Q-Q plot confirming non-normal residual distribution. (F) Aggregated model residuals for the saturated model (n=3 regions, df=0). (G) Zero-inflation test via simulation confirming significant excess zeros (p &lt; 0.001). (H) Model comparison using Bayesian Information Criterion (BIC), with aggregated Poisson showing the best fit (lowest BIC = 89.2) while ZINB models failed to converge. (I) Summary statistics. Note:</w:t>
      </w:r>
      <w:r>
        <w:t xml:space="preserve"> </w:t>
      </w:r>
      <w:r>
        <w:t xml:space="preserve">“Aggregated Poisson”</w:t>
      </w:r>
      <w:r>
        <w:t xml:space="preserve"> </w:t>
      </w:r>
      <w:r>
        <w:t xml:space="preserve">refers to summing G4 counts and region lengths across genomes before calculating rate ratios, not meta-analytic pooling. Pearson dispersion statistics are not reported because the aggregated analysis uses a saturated model (3 regions with 3 parameters, yielding df=0), for which dispersion is mathematically undefined. Despite this limitation, aggregated rate ratios provide stable and interpretable estimates of regional G4 enrichment.</w:t>
      </w:r>
    </w:p>
    <w:bookmarkEnd w:id="10"/>
    <w:bookmarkEnd w:id="11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EastAsia" w:hAnsiTheme="minorHAnsi"/>
        <w:sz w:val="24"/>
        <w:szCs w:val="24"/>
        <w:lang w:bidi="ar-SA" w:eastAsia="zh-CN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8" Target="numbering.xml" /><Relationship Type="http://schemas.openxmlformats.org/officeDocument/2006/relationships/styles" Id="rId7" Target="styles.xml" /><Relationship Type="http://schemas.openxmlformats.org/officeDocument/2006/relationships/settings" Id="rId6" Target="settings.xml" /><Relationship Type="http://schemas.openxmlformats.org/officeDocument/2006/relationships/webSettings" Id="rId5" Target="webSettings.xml" /><Relationship Type="http://schemas.openxmlformats.org/officeDocument/2006/relationships/fontTable" Id="rId4" Target="fontTable.xml" /><Relationship Type="http://schemas.openxmlformats.org/officeDocument/2006/relationships/theme" Id="rId3" Target="theme/theme1.xml" /><Relationship Type="http://schemas.openxmlformats.org/officeDocument/2006/relationships/footnotes" Id="rId2" Target="footnotes.xml" /><Relationship Type="http://schemas.openxmlformats.org/officeDocument/2006/relationships/comments" Id="rId1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1-09T23:58:27Z</dcterms:created>
  <dcterms:modified xsi:type="dcterms:W3CDTF">2026-01-09T23:5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